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15AD6" w14:textId="77777777" w:rsidR="00BB15DB" w:rsidRDefault="00BB15DB" w:rsidP="00BB15DB">
      <w:r>
        <w:rPr>
          <w:noProof/>
          <w:lang w:bidi="he-IL"/>
        </w:rPr>
        <w:drawing>
          <wp:inline distT="0" distB="0" distL="0" distR="0" wp14:anchorId="67236896" wp14:editId="547023AC">
            <wp:extent cx="4721352" cy="2234184"/>
            <wp:effectExtent l="0" t="0" r="317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3_non-cell-aut_supp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352" cy="223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67FD6" w14:textId="77777777" w:rsidR="00BB15DB" w:rsidRDefault="00BB15DB" w:rsidP="00BB15DB">
      <w:r>
        <w:t>Supplementary figure 4.</w:t>
      </w:r>
    </w:p>
    <w:p w14:paraId="48330225" w14:textId="77777777" w:rsidR="00BB15DB" w:rsidRDefault="00BB15DB" w:rsidP="00BB15DB">
      <w:pPr>
        <w:jc w:val="both"/>
      </w:pPr>
      <w:r>
        <w:t xml:space="preserve">Non-cell autonomous effect of </w:t>
      </w:r>
      <w:r w:rsidRPr="00493C3F">
        <w:rPr>
          <w:i/>
        </w:rPr>
        <w:t>Serping1</w:t>
      </w:r>
      <w:r>
        <w:t xml:space="preserve"> shRNA is demonstrated by an additional approach. </w:t>
      </w:r>
      <w:r w:rsidRPr="00493C3F">
        <w:rPr>
          <w:i/>
        </w:rPr>
        <w:t>Serping1</w:t>
      </w:r>
      <w:r>
        <w:t xml:space="preserve"> shRNA was electroporated on E13. The </w:t>
      </w:r>
      <w:proofErr w:type="spellStart"/>
      <w:r>
        <w:t>IdU</w:t>
      </w:r>
      <w:proofErr w:type="spellEnd"/>
      <w:r>
        <w:t xml:space="preserve"> was injected on E14. The position of </w:t>
      </w:r>
      <w:proofErr w:type="spellStart"/>
      <w:r>
        <w:t>IdU</w:t>
      </w:r>
      <w:proofErr w:type="spellEnd"/>
      <w:r>
        <w:t xml:space="preserve">-labeled cells was analyzed on E18. (C) A graph compares the distribution of the </w:t>
      </w:r>
      <w:proofErr w:type="spellStart"/>
      <w:r>
        <w:t>IdU</w:t>
      </w:r>
      <w:proofErr w:type="spellEnd"/>
      <w:r>
        <w:t>-positive GFP-negative cells (</w:t>
      </w:r>
      <w:proofErr w:type="gramStart"/>
      <w:r>
        <w:t>A,A</w:t>
      </w:r>
      <w:proofErr w:type="gramEnd"/>
      <w:r>
        <w:t xml:space="preserve">’)  with the  distribution of the </w:t>
      </w:r>
      <w:proofErr w:type="spellStart"/>
      <w:r>
        <w:t>IdU</w:t>
      </w:r>
      <w:proofErr w:type="spellEnd"/>
      <w:r>
        <w:t>-positive cells of non-electroporated hemisphere (B,B’). (A</w:t>
      </w:r>
      <w:proofErr w:type="gramStart"/>
      <w:r>
        <w:t>’,B</w:t>
      </w:r>
      <w:proofErr w:type="gramEnd"/>
      <w:r>
        <w:t xml:space="preserve">’) Dots (IMARIS software) represent </w:t>
      </w:r>
      <w:proofErr w:type="spellStart"/>
      <w:r>
        <w:t>IdU</w:t>
      </w:r>
      <w:proofErr w:type="spellEnd"/>
      <w:r>
        <w:t>-positive GFP-negative cells as used for analysis. EP, electroporated; non-EP, non-electroporated (n=7). *</w:t>
      </w:r>
      <w:r>
        <w:rPr>
          <w:b/>
          <w:bCs/>
        </w:rPr>
        <w:t>,</w:t>
      </w:r>
      <w:r w:rsidRPr="009B0412">
        <w:rPr>
          <w:b/>
          <w:bCs/>
        </w:rPr>
        <w:t xml:space="preserve"> </w:t>
      </w:r>
      <w:r w:rsidRPr="009B0412">
        <w:rPr>
          <w:bCs/>
        </w:rPr>
        <w:t>p&lt;0.05</w:t>
      </w:r>
      <w:r>
        <w:t>; ***, p&lt;0.001.</w:t>
      </w:r>
      <w:r w:rsidRPr="00C753DD">
        <w:t xml:space="preserve"> </w:t>
      </w:r>
      <w:r>
        <w:t xml:space="preserve">The scale bar is 100 </w:t>
      </w:r>
      <w:r>
        <w:sym w:font="Symbol" w:char="F06D"/>
      </w:r>
      <w:r>
        <w:t>m.</w:t>
      </w:r>
    </w:p>
    <w:p w14:paraId="67E61144" w14:textId="77777777" w:rsidR="00BB15DB" w:rsidRDefault="00BB15DB" w:rsidP="00BB15DB"/>
    <w:p w14:paraId="00315704" w14:textId="77777777" w:rsidR="00C91CF5" w:rsidRDefault="00C91CF5">
      <w:bookmarkStart w:id="0" w:name="_GoBack"/>
      <w:bookmarkEnd w:id="0"/>
    </w:p>
    <w:sectPr w:rsidR="00C91CF5" w:rsidSect="00784D3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5DB"/>
    <w:rsid w:val="00040B7D"/>
    <w:rsid w:val="00044A95"/>
    <w:rsid w:val="00067CDC"/>
    <w:rsid w:val="000A2965"/>
    <w:rsid w:val="000B6C0E"/>
    <w:rsid w:val="000D1B3F"/>
    <w:rsid w:val="000D2835"/>
    <w:rsid w:val="000F7CDB"/>
    <w:rsid w:val="000F7F3B"/>
    <w:rsid w:val="00105CD0"/>
    <w:rsid w:val="00172642"/>
    <w:rsid w:val="001B2BAE"/>
    <w:rsid w:val="002574F0"/>
    <w:rsid w:val="002851A0"/>
    <w:rsid w:val="002B2152"/>
    <w:rsid w:val="002D4976"/>
    <w:rsid w:val="00327EDE"/>
    <w:rsid w:val="00402296"/>
    <w:rsid w:val="004C70B0"/>
    <w:rsid w:val="00515DAC"/>
    <w:rsid w:val="0055290E"/>
    <w:rsid w:val="0057255F"/>
    <w:rsid w:val="00620684"/>
    <w:rsid w:val="0065754C"/>
    <w:rsid w:val="006C0C93"/>
    <w:rsid w:val="006D76D3"/>
    <w:rsid w:val="00723EAA"/>
    <w:rsid w:val="00733C7D"/>
    <w:rsid w:val="007464AE"/>
    <w:rsid w:val="008612C8"/>
    <w:rsid w:val="00865CA2"/>
    <w:rsid w:val="00866F7A"/>
    <w:rsid w:val="00921135"/>
    <w:rsid w:val="0094707A"/>
    <w:rsid w:val="0097398C"/>
    <w:rsid w:val="009B0248"/>
    <w:rsid w:val="009E01E2"/>
    <w:rsid w:val="00A25B88"/>
    <w:rsid w:val="00AB237B"/>
    <w:rsid w:val="00AC1877"/>
    <w:rsid w:val="00AC2E4C"/>
    <w:rsid w:val="00AE544B"/>
    <w:rsid w:val="00AE6FF3"/>
    <w:rsid w:val="00B02512"/>
    <w:rsid w:val="00B132A8"/>
    <w:rsid w:val="00B13395"/>
    <w:rsid w:val="00B2207C"/>
    <w:rsid w:val="00B770B3"/>
    <w:rsid w:val="00BB15DB"/>
    <w:rsid w:val="00C234D5"/>
    <w:rsid w:val="00C91CF5"/>
    <w:rsid w:val="00CD2F89"/>
    <w:rsid w:val="00D54258"/>
    <w:rsid w:val="00D85133"/>
    <w:rsid w:val="00DA1850"/>
    <w:rsid w:val="00DC0D8F"/>
    <w:rsid w:val="00E142F6"/>
    <w:rsid w:val="00E456F3"/>
    <w:rsid w:val="00E609BC"/>
    <w:rsid w:val="00E6494E"/>
    <w:rsid w:val="00E82DBC"/>
    <w:rsid w:val="00E94372"/>
    <w:rsid w:val="00EC7A79"/>
    <w:rsid w:val="00F03D8B"/>
    <w:rsid w:val="00F310BC"/>
    <w:rsid w:val="00F50ACB"/>
    <w:rsid w:val="00F71679"/>
    <w:rsid w:val="00F74A3B"/>
    <w:rsid w:val="00F816F2"/>
    <w:rsid w:val="00F943BF"/>
    <w:rsid w:val="00FA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515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15DB"/>
    <w:rPr>
      <w:rFonts w:ascii="Times New Roman" w:eastAsiaTheme="minorEastAsia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4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4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3AB7C1E8-9C5A-4691-A529-2A8AC4D6C20F}"/>
</file>

<file path=customXml/itemProps2.xml><?xml version="1.0" encoding="utf-8"?>
<ds:datastoreItem xmlns:ds="http://schemas.openxmlformats.org/officeDocument/2006/customXml" ds:itemID="{B0414DDB-8269-43EC-A43C-EA5B9D52B38C}"/>
</file>

<file path=customXml/itemProps3.xml><?xml version="1.0" encoding="utf-8"?>
<ds:datastoreItem xmlns:ds="http://schemas.openxmlformats.org/officeDocument/2006/customXml" ds:itemID="{CBE6AF15-CB26-40D9-9181-390C4D3DD0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Macintosh Word</Application>
  <DocSecurity>0</DocSecurity>
  <Lines>4</Lines>
  <Paragraphs>1</Paragraphs>
  <ScaleCrop>false</ScaleCrop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19T05:15:00Z</dcterms:created>
  <dcterms:modified xsi:type="dcterms:W3CDTF">2017-05-19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